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upplementary Table S2 - </w:t>
      </w:r>
      <w:r>
        <w:rPr>
          <w:lang w:val="en-GB"/>
        </w:rPr>
        <w:t xml:space="preserve">Disease loci investigated by </w:t>
      </w:r>
      <w:r>
        <w:rPr>
          <w:i/>
          <w:lang w:val="en-GB"/>
        </w:rPr>
        <w:t>Enhancer Chip</w:t>
      </w:r>
      <w:r>
        <w:rPr>
          <w:lang w:val="en-GB"/>
        </w:rPr>
        <w:t xml:space="preserve"> arra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7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1"/>
        <w:gridCol w:w="2900"/>
        <w:gridCol w:w="1422"/>
      </w:tblGrid>
      <w:tr>
        <w:trPr>
          <w:tblHeader w:val="true"/>
          <w:trHeight w:val="300" w:hRule="atLeast"/>
        </w:trPr>
        <w:tc>
          <w:tcPr>
            <w:tcW w:w="5401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volved genes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ition</w:t>
            </w:r>
          </w:p>
        </w:tc>
      </w:tr>
      <w:tr>
        <w:trPr>
          <w:trHeight w:val="300" w:hRule="atLeast"/>
        </w:trPr>
        <w:tc>
          <w:tcPr>
            <w:tcW w:w="54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p36 Microdeletion </w:t>
            </w:r>
          </w:p>
        </w:tc>
        <w:tc>
          <w:tcPr>
            <w:tcW w:w="29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36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1.1 Microdeletion with TA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1.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q21.1 Microdeletion with susceptibility to mental retardation, autism, or congenital anomalies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1.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P6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JA5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JA8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1-q42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P1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4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44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KT3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n der Woud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F6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32.2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hort stature, pituitary and cerebellar defects, &amp; small sella turcic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HX4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q25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ckler syndrome, type II (STL2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p2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ombocytopenia-Absent Radius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15-p16.1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15-p16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 Microdeletion, homozygou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2.2-q33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.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TB2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lbright hereditary osteodystrophy-like/Brachydactyly-M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7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ingol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CN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4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oprosencephaly 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X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onia-cystinur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3A1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PL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oubert 4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wat-Wilson *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FHX1B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phronophthisis 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vere myoclonic epilepsy of infancy (SMEI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N1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4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polydactyly/Syndactyly II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XD gene cluster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ardenburg I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X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6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tension with CH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MPR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oprosencephaly 9 (HPE9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I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14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oprosencephaly 6 (HPE6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7.1q37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otaxy 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FC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lepsy with febrile seizure plus (GEFS+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N1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24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ft palate, isolated (CPI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TB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inuria with mitochondrial disaes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3A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p2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7 monosom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7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9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9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epharophimosis, ptosis epicanthus inversus (BPE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XL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2.3</w:t>
            </w:r>
          </w:p>
        </w:tc>
      </w:tr>
      <w:tr>
        <w:trPr>
          <w:trHeight w:val="6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ndy-Walker malformation (DWM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C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C4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4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n Hippel-Lindau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HL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5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ardenburg I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F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14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ebrain defects; TDGF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PTO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1.3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eys-Dietz syndrome (LD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4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fran syndrome, Type II (MFS2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ona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F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p25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plit-hand/foot malformation-4 (SHFM4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73L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olf-Hirschhorn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p16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eger 1 (RIEG1)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X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q25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q22 Microdeletion/Gardner/Familial adenomatous polyposis with M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C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2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ston-type craniosynostosi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X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5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arietal foramina 1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X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5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-du-Cha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5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to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D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5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osomal Dominant Leukodystroph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MNB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23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nic Pancreatiti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K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ornelia de Lange syndrome (CDL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PBL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p13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cephaly, congenital heart diseas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KX2-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5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reacher Collins-Franceschetti syndrome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OF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oprosencephalia FBXW1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BXW11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q35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5.3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5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4.3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4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idocranial dysplasia (CCD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NX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1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der-Willi-like phenotyp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16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betes Mellitus, transient neonatal, 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AC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4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xenfeld-Rieger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KHL7 (FOXC1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5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cral/anorectal malformatio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q25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ascular endothelial growth factor (VEGF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GF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p2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q11.23 Microduplica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11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rrarino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NX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6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eig cephalopolysyndactyl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I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14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oprosencephaly 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H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6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antile spasms, MAGI2-relate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I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21.1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ethre-Chotze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IST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p2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&amp; language disorder 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XP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plit-hand/foot malformation 1 (SHFM1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FM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21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lliams-Beure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N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11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steogenesis imperfecta congenit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21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izophrenia &amp; epileps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TNAP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q35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p23.1 Microdele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.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A4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io-oto-renal/Melnick-Frase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YA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RG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D7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2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ngenital diaphragmatic hernia 2 (CDH2)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A4 candidat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.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nger-Gied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S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3.3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T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4.1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blus mask-like facia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1.3-q22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o-facio-cervical (OFC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YA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chorhinophalangeal 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S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p22 deletion/duplicatio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polar disorder with 8q21.13 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PA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1.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tralogy of Fallo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FPM2/FOG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q23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q22.32-q22.33 Microdeletion  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 (TGFBR1 candidate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q22.33 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q34 Microdeletion 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 (EHMT1 candidate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Basal cell nevus/Gorlin-Goltz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TCH1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2.3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oloprosencephaly 7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TCH1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2.3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ail-patella (NPS)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MX1B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reversal, autosomal dominant 2 (SRA2)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 (DMRT1 candidate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24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uberous sclerosis 1 (TSC1)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SC1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4.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23 deletion syndrome/Trigonocephal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p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eys-Dietz syndrome (LD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22.3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reversal XY +/- adrenal failur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5A1 (SF1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3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q subtelomeric deletio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q22.3-q23.31 Microdeletion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ultiple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2.3-q23.3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nnayan-Riley-Ruvalcaba (BRRS)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TEN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3.3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wden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TEN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3.3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George 2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ultiple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4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parathyroidism, sensorineural deafness,                                                                               renal disease (HDR)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ATA3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4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TEN hamartoma tumor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TEN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3.3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plit-hand/foot malformation 3 (SHFM3) 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BXW4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4.3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0q deletio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26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rschsprun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T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q11.2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bulett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BL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p12.3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arcot-Marie-Tooth disease type 1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R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niridia II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AX6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eckwith-Wiedemann, IGF2-related *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GF2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5.5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acobsen/11q terminal deletion disorder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ultiple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23 -11qter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o-dental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GF3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otocki-Shaffer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T2 ALX4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AGR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AX6 WT1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ilms Tumor 1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T1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aniosynostosis with 11p15.2 disrup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X6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p15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ukodystrophy with 11q14.2-q14.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q14.2q2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q14.1-q15 Microdeletion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ultiple (LEMD3 and GRIP1 candidate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4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q24.21-q24.23 Microduplica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ultiple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4.21-q24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ereditary hemorrhagic telangiectasia, type 2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VRL1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3.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lnar-mammary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BX3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4.2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uschke-Ollendorff syndrome/Osteopoikilosis, SS and M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MD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4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ndrodysplas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13.11q13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t-Oram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BX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4.2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ona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q24.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lister-Killia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othy syndrome (T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NA1C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3.3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p11.23 associato a schizofren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2orf11 e PPFIBP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oprosencephaly 5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C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3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chydactyl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5, GPC6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31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rschsprun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NRB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2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tinoblastoma (RB1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q14.2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11.2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11.2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D8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PT164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2-q23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2-q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12 deletio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XG1B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1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iootic syndrome-3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X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3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phthalmia syn. 6, pituitary hypoplasia (MCOPS6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X6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q22.2q2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1 BP1-BP2 interval deletion &amp; duplica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1.2-q12 duplication;reciprocal PWS/AS reg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1.2q1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1 deletio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1.1q3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q26.3 dele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6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fan syndrome (MF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N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q11-q13 Microduplica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1-q13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3.3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3.3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NA7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4.1-q24.3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4.1-q24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gelma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E3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1.2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enital diaphragmatic hernia (CDH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D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6.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2F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26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culocutaneous albinism 2 (OCA2)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CA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3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ader-Willi (PW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RPN NECDIN snoRNA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q1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6p11.2 Microdele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6p11.2-p12.2 Microdele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1.2-p12.2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p13.1 Microdeletion predisposing to autism and/or mental retardation *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3.1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3.3 Microdeletion/Severe Rubinstein-Taybi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3.3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SE1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11.2-q12.2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11.2-q12.2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L1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423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cystic kidney disease 1 (PKD1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KD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wnes-Brocks 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L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q12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berous sclerosis 2 (TSC2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C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binstein-Taybi (RT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p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R-16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7q21.3 Microdele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1.3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T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mpomelic dysplasia (CMPD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X9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4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ssencephaly 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FAH1B1 (LIS1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ler-Dieke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FAH1B1 (LIS1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phropathic cystinosi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N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ofibromatosis 1 (NF1)/M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F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otocki-Lupski/17p11.2 Microduplica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enal cysts and diabetes (RCAD)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NF1B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1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ith-Magenis (SM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I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harcot-Marie-Tooth disease type 1A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MP2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inosis, Nephropathic (CTN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N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3.2p13.3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ereditary Neuropathy with Liability to Pressure Palsies (HNPP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MP2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p1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steogenesis imperfecta congenit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q21.3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t-Hopkin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F4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8q deletio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omosome 18p deletio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p11.3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ggve-Melchior-Clausen syndrome (DMC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M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q2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gille Sydrome (AG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G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p12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chydactyly, type C (BDC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DF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q1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p12.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7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wn syndrome critical region (DSCR)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q22.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oprosencephaly 1 (HPE1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q2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Early-onset Alzheimer disease with cerebral amyloid angiopathy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2q11.2 Distal microdele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ultiple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2q11.21 Microduplica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ultiple (TBX1 candidate)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1.2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2q13.3 Microdele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ultiple (SHANK3 and  ARSA candidate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at-eye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ultiple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George/Velocardiofacial (VCF)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IRA TBX1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1.2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eurofibromatosis 2 (NF2) 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F2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q12.2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Xp11.22-linked mental retardation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2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D17B10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WE1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3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3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2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674 candidate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Xp11.4-p21.2 Contiguous gene 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4-p21.2</w:t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1RAPL1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C</w:t>
            </w:r>
          </w:p>
        </w:tc>
        <w:tc>
          <w:tcPr>
            <w:tcW w:w="14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renal hypoplasia congenita (AHC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0B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drogen insensitivit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roiderem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M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aniofrontonasa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NB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1 micro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MR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7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cal dermal hypoplasia/Goltz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CN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ol kinase deficiency (GKD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K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mophilia 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8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llmann 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L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31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nger mesomelic dysplasia (LMD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OX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ter-Xp22.3 &amp; Ypter-Yp11.32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ri-Weill dyschondrosteosis (LWD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OX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ter-Xp22.3 &amp; Ypter-Yp11.3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CRL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5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icrophthalmia 7 with linear skin defect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hr-Tranebjaerg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M8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ri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P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itz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D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nithine transcarbamylase deficiency (OTC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C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4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elizaeus-Merzbacher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P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pson-Golabi-Behmel (SGB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6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oid sulfatase deficienc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3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agammaglobulinem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TK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Alport (AT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4A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heterotax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C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6.3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X-linked idiopathic short stature (ISSX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OX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ter-Xp22.3 &amp; Ypter-Yp11.3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X-linked infantile spasms, CDKL5-relate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L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lymphoproliferative (XLP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5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21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1RAPL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1.3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X-linked mental retardation                                                                                                                       with isolated growth hormone deficiency 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X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7.1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X-linked mental retardation with microcephaly                                                                                        &amp; disproportionate pontine and cerebellar hypoplas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K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4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rskog-Scott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GD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renoleukodystroph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D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R-X, and other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RX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1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utistic features, X-linked, susceptibility to, 2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LGN4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31p22.3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örjeson-Forssman-Lehman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F6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6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PNH, OPD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N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bellar hypoplas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HN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ft lip/Cleft palat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F8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ffin-Lowr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S6KA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1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ornelia de Lange syndrome 2 (CDLS2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C1L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2p11.2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Cutis laxa, X-linked/Occipital hor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7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2q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non diseas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4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t diseas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CN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chenne/Becker mascular dystrophy (DMD/BMD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D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1.1p2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6AP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4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lepsy, macrocephal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bry diseas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labi-Ito-Hall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QBP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wth hormone deficienc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X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7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DH2 deficinenc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DH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nter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D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ontinentia pigmenti (IP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KBKG (NEMO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antile spasm syndrome, X-linked (ISSX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X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1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antile spasm syndrome, X-linked (ISSX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L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1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nz microphthalm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OR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4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sch-Nyhan syndrome (LN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6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ssencephaly, X-linked (LISX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CX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3q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A, CRASH, HSAS syndrome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CAM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CP2 male duplication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CP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nkes disease (MNK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7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2q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Mental retardation X-linked growth horm. </w:t>
            </w:r>
            <w:r>
              <w:rPr>
                <w:color w:val="000000"/>
                <w:sz w:val="16"/>
                <w:szCs w:val="16"/>
              </w:rPr>
              <w:t>Def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X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7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noamine oxidase-A deficienc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O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copolysaccharidosis, type II (MPS2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D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nce-Hora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H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ofaciodigital syndrome (OFD1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FD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PP synthetase hyperactivit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PS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uvate dehydrogenase deficienc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1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npenning, Sutherland-Haan, Hamel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QBP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tinoschisis, X-linked juvinille (RSI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LRS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tt syndrome (RTT); MECP2 dele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CP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tt-like, infantile spasm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L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1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reversal, dosage-sensitive (DSS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OB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1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rmine synthase deficiency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1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Stocco dos Santos X-Linked Mental Retardation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ROOM4 (KIAA1202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2p11.2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st, Proud, XLAG, Partington syndrome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X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1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XIST deficiency;usually ring X chromos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IST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X-linked chronic granulomatous diseas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BB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4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Cornelia De Lange syndrom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C1L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dyskeratosis congenit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KC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hypohidrotic ectodermal dysplasia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hypophosphatemic ricket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X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1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lymphoproliferative syndrome (XLP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5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XF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CX3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3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1S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4SF2 (TSPAN7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4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674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4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K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8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38A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TSJ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RID1C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LF8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11.2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LG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1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261 (ZMYM3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202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DHHC1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13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SL4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2.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R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3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L4B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4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IA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5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DHHC9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q25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-Linked Mental Retardation (XLMR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PS6KA3  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22.1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Y Dosage Abnormalities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Y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11.31</w:t>
            </w:r>
          </w:p>
        </w:tc>
      </w:tr>
      <w:tr>
        <w:trPr>
          <w:trHeight w:val="45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X-linked idiopathic short stature (ISSX)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OX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ter-Xp22.3 &amp; Ypter-Yp11.32</w:t>
            </w:r>
          </w:p>
        </w:tc>
      </w:tr>
      <w:tr>
        <w:trPr>
          <w:trHeight w:val="300" w:hRule="atLeast"/>
        </w:trPr>
        <w:tc>
          <w:tcPr>
            <w:tcW w:w="54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X male</w:t>
            </w:r>
          </w:p>
        </w:tc>
        <w:tc>
          <w:tcPr>
            <w:tcW w:w="2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Y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11.31</w:t>
            </w:r>
          </w:p>
        </w:tc>
      </w:tr>
      <w:tr>
        <w:trPr>
          <w:trHeight w:val="300" w:hRule="atLeast"/>
        </w:trPr>
        <w:tc>
          <w:tcPr>
            <w:tcW w:w="540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Y gonadal dysgenesis</w:t>
            </w:r>
          </w:p>
        </w:tc>
        <w:tc>
          <w:tcPr>
            <w:tcW w:w="290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Y</w:t>
            </w:r>
          </w:p>
        </w:tc>
        <w:tc>
          <w:tcPr>
            <w:tcW w:w="142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11.31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4:07:00Z</dcterms:created>
  <dc:creator>PN</dc:creator>
  <dc:description/>
  <cp:keywords/>
  <dc:language>en-US</dc:language>
  <cp:lastModifiedBy>LabN</cp:lastModifiedBy>
  <dcterms:modified xsi:type="dcterms:W3CDTF">2012-11-20T14:07:00Z</dcterms:modified>
  <cp:revision>2</cp:revision>
  <dc:subject/>
  <dc:title>Supplementary Data</dc:title>
</cp:coreProperties>
</file>